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481" w:tblpY="16"/>
        <w:tblW w:w="14737" w:type="dxa"/>
        <w:tblLayout w:type="fixed"/>
        <w:tblLook w:val="0000" w:firstRow="0" w:lastRow="0" w:firstColumn="0" w:lastColumn="0" w:noHBand="0" w:noVBand="0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984"/>
      </w:tblGrid>
      <w:tr w:rsidR="00920F25" w:rsidRPr="00F21684" w14:paraId="0BC1DEC2" w14:textId="41461961" w:rsidTr="007A7349">
        <w:trPr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87363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Item </w:t>
            </w:r>
            <w:r>
              <w:rPr>
                <w:rFonts w:ascii="Helvetica Neue" w:hAnsi="Helvetica Neue" w:cs="Calibri"/>
                <w:sz w:val="20"/>
              </w:rPr>
              <w:t>n</w:t>
            </w:r>
            <w:r w:rsidRPr="00F21684">
              <w:rPr>
                <w:rFonts w:ascii="Helvetica Neue" w:hAnsi="Helvetica Neue" w:cs="Calibri"/>
                <w:sz w:val="20"/>
              </w:rPr>
              <w:t>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DB7B5A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39486F3D" w14:textId="5135406C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1B0E65" w:rsidRPr="00F21684" w14:paraId="29E48AE2" w14:textId="75B63C10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B2B1D7B" w14:textId="6292C2AA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920F25" w:rsidRPr="00F21684" w14:paraId="42FEBEE5" w14:textId="7CFFC7F4" w:rsidTr="007A7349"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3FB0D78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49C8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85B98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Identify that the study attempts to emulate a target trial using observational data. State the 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study 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bjectives and briefly summarize the specified target trial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6D6D2" w14:textId="2402ED8A" w:rsidR="00920F25" w:rsidRPr="00F21684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2</w:t>
            </w:r>
          </w:p>
        </w:tc>
      </w:tr>
      <w:tr w:rsidR="00920F25" w:rsidRPr="00F21684" w14:paraId="602AF735" w14:textId="1242291B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41EE279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1A1D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5BD5EE" w14:textId="0624DF49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Report the data source</w:t>
            </w:r>
            <w:r w:rsidR="006A6A61">
              <w:rPr>
                <w:rFonts w:ascii="Helvetica Neue" w:hAnsi="Helvetica Neue" w:cs="Calibri"/>
                <w:b w:val="0"/>
                <w:bCs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 used for emul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2FBE36" w14:textId="09E74F91" w:rsidR="00920F25" w:rsidRPr="00F21684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2</w:t>
            </w:r>
          </w:p>
        </w:tc>
      </w:tr>
      <w:tr w:rsidR="00920F25" w:rsidRPr="00F21684" w14:paraId="1DE48EC1" w14:textId="23C3DF2F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6B5A8DB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FC4B3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DDBE9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ummari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z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 key assumptions, statistical methods, findings and conclusion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55E2F8" w14:textId="24544837" w:rsidR="00920F25" w:rsidRPr="00F21684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2</w:t>
            </w:r>
          </w:p>
        </w:tc>
      </w:tr>
      <w:tr w:rsidR="001B0E65" w:rsidRPr="00F21684" w14:paraId="4FB261AE" w14:textId="153AE5D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F912442" w14:textId="26D92125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920F25" w:rsidRPr="00F21684" w14:paraId="4F8B86E3" w14:textId="1B23AC0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95A3059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D7B8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Pr="00F21684" w:rsidDel="00A1702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78E8E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8C12D7" w14:textId="4D463245" w:rsidR="00920F25" w:rsidRPr="00F21684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3</w:t>
            </w:r>
          </w:p>
        </w:tc>
      </w:tr>
      <w:tr w:rsidR="00920F25" w:rsidRPr="00647087" w14:paraId="2DF46104" w14:textId="0D8E8508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6C2894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A632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BC07D" w14:textId="77777777" w:rsidR="00920F25" w:rsidRPr="00647087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</w:t>
            </w:r>
            <w:r w:rsidRPr="00BC3145">
              <w:rPr>
                <w:rFonts w:ascii="Helvetica Neue" w:hAnsi="Helvetica Neue" w:cs="Calibri"/>
                <w:b w:val="0"/>
                <w:bCs/>
                <w:sz w:val="20"/>
              </w:rPr>
              <w:t xml:space="preserve"> the causal question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248B1" w14:textId="4E600C6E" w:rsidR="00920F25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3</w:t>
            </w:r>
          </w:p>
        </w:tc>
      </w:tr>
      <w:tr w:rsidR="00920F25" w:rsidRPr="005F15B2" w14:paraId="4BBEBCE1" w14:textId="36EF3F5B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33A959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8AACF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1A15AF" w14:textId="77777777" w:rsidR="00920F25" w:rsidRPr="005F15B2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Describe the rationale for </w:t>
            </w:r>
            <w:r>
              <w:rPr>
                <w:rFonts w:ascii="Helvetica Neue" w:hAnsi="Helvetica Neue" w:cs="Calibri"/>
                <w:b w:val="0"/>
                <w:sz w:val="20"/>
              </w:rPr>
              <w:t>emulating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 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>target trial with the available data. Cite randomized trials informing the design of the target trial if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5E49F2" w14:textId="551E895A" w:rsidR="00920F25" w:rsidRPr="005F15B2" w:rsidRDefault="00CE04ED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Page 3</w:t>
            </w:r>
          </w:p>
        </w:tc>
      </w:tr>
      <w:tr w:rsidR="001B0E65" w:rsidRPr="00F21684" w14:paraId="73ED33BE" w14:textId="7E2AFFA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529FA45B" w14:textId="3B66D69A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920F25" w:rsidRPr="00F21684" w14:paraId="798CE1CF" w14:textId="70551AC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DE6F895" w14:textId="77777777" w:rsidR="00920F25" w:rsidRPr="00122C0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DB5002" w14:textId="0FC8FC2A" w:rsidR="00920F25" w:rsidRPr="00F21684" w:rsidRDefault="00920F25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Data source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993B84" w14:textId="6AAA13BD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ite the data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contributing to the analyses and for each one describe the following: original purpose, type, the geographic location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setting and time-period. If relevant, describe how the data were linked or pooled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22163" w14:textId="02CCCD15" w:rsidR="00920F25" w:rsidRPr="00F21684" w:rsidRDefault="00CE04ED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6-8</w:t>
            </w:r>
          </w:p>
        </w:tc>
      </w:tr>
      <w:tr w:rsidR="008D28A2" w:rsidRPr="00F21684" w14:paraId="210E8903" w14:textId="6125C9BA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BFBE82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2FC41E4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3278984D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Specify the components of the target trial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57779EF5" w14:textId="77777777" w:rsidR="008D28A2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231A06CE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83D298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/>
                <w:sz w:val="22"/>
                <w:szCs w:val="22"/>
              </w:rPr>
              <w:t>Target trial emulation</w:t>
            </w:r>
          </w:p>
          <w:p w14:paraId="3432EF2E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35918" w14:textId="3D073249" w:rsidR="008D28A2" w:rsidRPr="002149CA" w:rsidRDefault="008D28A2" w:rsidP="007A7349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Location </w:t>
            </w:r>
            <w:r w:rsidR="00A523C1">
              <w:rPr>
                <w:rFonts w:ascii="Helvetica Neue" w:hAnsi="Helvetica Neue" w:cs="Calibri"/>
                <w:b/>
                <w:sz w:val="20"/>
                <w:szCs w:val="20"/>
              </w:rPr>
              <w:t>i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>tem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6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 (specification) repo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B8BF63" w14:textId="0A5BD059" w:rsidR="008D28A2" w:rsidRPr="002149CA" w:rsidRDefault="002149CA" w:rsidP="007A7349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Location i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7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(emulation) reported</w:t>
            </w:r>
          </w:p>
        </w:tc>
      </w:tr>
      <w:tr w:rsidR="002149CA" w:rsidRPr="00F21684" w14:paraId="28087548" w14:textId="3AF6254A" w:rsidTr="007A7349">
        <w:trPr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5AAEEA3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91C60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7843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48F5B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20203AF" w14:textId="38A7ECF9" w:rsidR="001C32C8" w:rsidRPr="000A74C2" w:rsidRDefault="001858E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 w:val="0"/>
                <w:bCs/>
                <w:sz w:val="20"/>
              </w:rPr>
              <w:t>4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0016985" w14:textId="4BC302EC" w:rsidR="002149CA" w:rsidRPr="000A74C2" w:rsidRDefault="001858E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  <w:r w:rsidR="000E591A">
              <w:rPr>
                <w:rFonts w:ascii="Helvetica Neue" w:hAnsi="Helvetica Neue" w:cs="Calibri"/>
                <w:b w:val="0"/>
                <w:bCs/>
                <w:sz w:val="20"/>
              </w:rPr>
              <w:t>6</w:t>
            </w:r>
            <w:r w:rsidR="000A74C2" w:rsidRPr="000A74C2">
              <w:rPr>
                <w:rFonts w:ascii="Helvetica Neue" w:hAnsi="Helvetica Neue" w:cs="Calibri"/>
                <w:b w:val="0"/>
                <w:bCs/>
                <w:sz w:val="20"/>
              </w:rPr>
              <w:t xml:space="preserve"> + table 1</w:t>
            </w:r>
          </w:p>
        </w:tc>
      </w:tr>
      <w:tr w:rsidR="00A523C1" w:rsidRPr="00F21684" w14:paraId="4D4F853D" w14:textId="198B628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7881D47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809A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64159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35E7B2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A0674E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E8DB6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7F1B93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BE041B" w14:textId="1907C78D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04BFB188" w14:textId="13138897" w:rsidTr="007A7349">
        <w:trPr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EB7543E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7BB9E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58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57B4C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BE08CE" w14:textId="67459CC8" w:rsidR="001C32C8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4,5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6BB83F" w14:textId="33237A82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7,8 + table 1</w:t>
            </w:r>
          </w:p>
        </w:tc>
      </w:tr>
      <w:tr w:rsidR="002149CA" w:rsidRPr="00F21684" w14:paraId="487BFA8F" w14:textId="70BBAE24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90A637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64A0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3F106" w14:textId="4B0C7C1C" w:rsidR="001C32C8" w:rsidRPr="001C32C8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62494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7A1D0F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DA0843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B1B967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149E6D" w14:textId="153D2499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66718AAD" w14:textId="5C0AF648" w:rsidTr="007A7349">
        <w:trPr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48225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9DD51" w14:textId="3C84F431" w:rsidR="00D64567" w:rsidRPr="001867A6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C160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543AA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2AB8BA" w14:textId="1DF7A444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4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971C12" w14:textId="4FCF1E62" w:rsidR="002149CA" w:rsidRPr="000A74C2" w:rsidRDefault="000A74C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0A74C2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</w:tr>
      <w:tr w:rsidR="002149CA" w:rsidRPr="00F21684" w14:paraId="289BEB7B" w14:textId="3E99842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E1F859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13E9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AA23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EBDC16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B1EA9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811F5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5AC80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6F4D4B" w14:textId="5FE37DB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1B1C18D9" w14:textId="66C01990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0A5865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F2AA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3C58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AD72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3B44F6" w14:textId="6D7EF6F1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E591A">
              <w:rPr>
                <w:rFonts w:ascii="Helvetica Neue" w:hAnsi="Helvetica Neue" w:cs="Calibri"/>
                <w:sz w:val="20"/>
                <w:szCs w:val="20"/>
              </w:rPr>
              <w:t>4,</w:t>
            </w:r>
            <w:r w:rsidR="00BE7C23">
              <w:rPr>
                <w:rFonts w:ascii="Helvetica Neue" w:hAnsi="Helvetica Neue" w:cs="Calibri"/>
                <w:sz w:val="20"/>
                <w:szCs w:val="20"/>
              </w:rPr>
              <w:t>5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 xml:space="preserve">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A18F70" w14:textId="4F6A2B44" w:rsidR="002149CA" w:rsidRPr="000A74C2" w:rsidRDefault="00BE7C23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Page 8 +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</w:tr>
      <w:tr w:rsidR="002149CA" w:rsidRPr="00F21684" w14:paraId="43A97B3C" w14:textId="4BD3A49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FF1F5C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EAEE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9BFE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Clarify that follow-up would start at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time of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8483F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C6B22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C865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larify that follow-up start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the time individuals wer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assign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ed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to the treatment strategies.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nd of follow-up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2ED1D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5F0B0E" w14:textId="0304E76C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2149CA" w:rsidRPr="00F21684" w14:paraId="7F5FEBED" w14:textId="0133C000" w:rsidTr="007A7349">
        <w:trPr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E9944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A155A" w14:textId="1814E326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1E1F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8639AF" w14:textId="5F8A67C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742416" w14:textId="20D153FC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4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595ECC" w14:textId="0819E956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sz w:val="20"/>
                <w:szCs w:val="20"/>
              </w:rPr>
              <w:t>7 + table 1</w:t>
            </w:r>
          </w:p>
        </w:tc>
      </w:tr>
      <w:tr w:rsidR="002149CA" w:rsidRPr="00F21684" w14:paraId="492584B6" w14:textId="3023213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DEADEF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81A3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2BF8B" w14:textId="39517B4B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outcom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CB123D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987605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89E16" w14:textId="733F9475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A5268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BEC2BA" w14:textId="402F4CE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6E0081" w14:paraId="69A20115" w14:textId="4820DA53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F61285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54C81" w14:textId="528DFC51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49B8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AE3E89" w14:textId="519323A0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7C6141" w14:textId="61B5953E" w:rsidR="002149CA" w:rsidRPr="000A74C2" w:rsidRDefault="001858E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 w:val="0"/>
                <w:sz w:val="20"/>
              </w:rPr>
              <w:t>5 + table 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646BA9" w14:textId="52106D7F" w:rsidR="002149CA" w:rsidRPr="000A74C2" w:rsidRDefault="001858E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 w:val="0"/>
                <w:sz w:val="20"/>
              </w:rPr>
              <w:t>8 + table 1</w:t>
            </w:r>
          </w:p>
        </w:tc>
      </w:tr>
      <w:tr w:rsidR="002149CA" w:rsidRPr="00F21684" w14:paraId="63C964F2" w14:textId="0F5FCB5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710716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DA353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72696" w14:textId="41E78D3F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causal contrast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 xml:space="preserve"> of interest, including effect measur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0D0328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E2ECCB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6F7ADE" w14:textId="0AF7C48A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how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the causal contrast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including effect measur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49D897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09549F" w14:textId="78A6AD0E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51E6A522" w14:textId="01187A0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32910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174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CD6D1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9E0ED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AADEA7" w14:textId="7CA2607B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 w:rsidR="000E591A">
              <w:rPr>
                <w:rFonts w:ascii="Helvetica Neue" w:hAnsi="Helvetica Neue" w:cs="Calibri"/>
                <w:bCs/>
                <w:sz w:val="20"/>
                <w:szCs w:val="20"/>
              </w:rPr>
              <w:t>5,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0D5F3E" w14:textId="43E56A48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Cs/>
                <w:sz w:val="20"/>
                <w:szCs w:val="20"/>
              </w:rPr>
              <w:t>8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</w:rPr>
              <w:t>,9</w:t>
            </w:r>
          </w:p>
        </w:tc>
      </w:tr>
      <w:tr w:rsidR="002149CA" w:rsidRPr="0052124F" w14:paraId="21391C6B" w14:textId="5E1C361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859FCA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EF48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6BE2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assumptions that would be made to identify each causal estimand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A787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D8A2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8A21A1" w14:textId="77777777" w:rsidR="002149CA" w:rsidRPr="0052124F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For each causal estimand, describe assumptions made to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identify</w:t>
            </w: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it, including assumptions regarding baseline confounding due to lack of randomiz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2065DD" w14:textId="77777777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53A781" w14:textId="715C6F22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920F25" w14:paraId="6941A01A" w14:textId="35AF0A1E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704032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A81B4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EC49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975E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DFC75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AFBFB" w14:textId="77777777" w:rsidR="00920F25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1DA247D1" w14:textId="77777777" w:rsidR="00920F25" w:rsidRPr="00301D4B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3E11D" w14:textId="2DB87D0B" w:rsidR="00920F25" w:rsidRPr="00301D4B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</w:t>
            </w:r>
            <w:r w:rsidR="000A74C2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7-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10</w:t>
            </w:r>
          </w:p>
        </w:tc>
      </w:tr>
      <w:tr w:rsidR="002149CA" w:rsidRPr="00F21684" w14:paraId="0B946AF4" w14:textId="0398A3F3" w:rsidTr="007A7349">
        <w:trPr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5A7F01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1A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F69B3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D6CD7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E3930D" w14:textId="7522850B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Cs/>
                <w:sz w:val="20"/>
                <w:szCs w:val="20"/>
              </w:rPr>
              <w:t>5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</w:rPr>
              <w:t>,6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D655CF" w14:textId="4B0B9B8A" w:rsidR="002149CA" w:rsidRPr="000A74C2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 w:rsidRPr="000A74C2"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 w:rsidR="000A74C2" w:rsidRPr="000A74C2">
              <w:rPr>
                <w:rFonts w:ascii="Helvetica Neue" w:hAnsi="Helvetica Neue" w:cs="Calibri"/>
                <w:bCs/>
                <w:sz w:val="20"/>
                <w:szCs w:val="20"/>
              </w:rPr>
              <w:t>8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</w:rPr>
              <w:t>-10</w:t>
            </w:r>
          </w:p>
        </w:tc>
      </w:tr>
      <w:tr w:rsidR="002149CA" w:rsidRPr="00BC3145" w14:paraId="1F4664BC" w14:textId="6E5FD1F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D7D2A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848F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4542B" w14:textId="77777777" w:rsidR="002149CA" w:rsidRPr="0013109B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procedures and any associated statistical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odelling assumptions,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including approaches for handling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DDC0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F9DE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8EC1A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procedures and any associated statistical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modelling assumptions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including approaches for handling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issing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B2E6AB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080651" w14:textId="56961BBC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20F25" w:rsidRPr="00F21684" w14:paraId="3ED57F8A" w14:textId="4C60C0A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A93381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CBD1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F5EF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C1A3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708B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6773E1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estimand, describe any additional analyses conducted to assess the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of th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lastRenderedPageBreak/>
              <w:t xml:space="preserve">results to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the choice of operationalizations,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4BAFDEA6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C54EF" w14:textId="07C2313C" w:rsidR="00920F25" w:rsidRPr="00F21684" w:rsidRDefault="001858E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 w:rsidR="00BE7C23">
              <w:rPr>
                <w:rFonts w:ascii="Helvetica Neue" w:hAnsi="Helvetica Neue" w:cs="Calibri"/>
                <w:bCs/>
                <w:sz w:val="20"/>
                <w:szCs w:val="20"/>
              </w:rPr>
              <w:t>10</w:t>
            </w:r>
          </w:p>
        </w:tc>
      </w:tr>
      <w:tr w:rsidR="001B0E65" w:rsidRPr="00F21684" w14:paraId="27325418" w14:textId="66855666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24507760" w14:textId="539C53FC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437EB0" w:rsidRPr="00F21684" w14:paraId="661181FF" w14:textId="4D9F04E7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0D0E9D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6F39A" w14:textId="5162F6D0" w:rsidR="00920F25" w:rsidRPr="005A21C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2124F"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DC64BE" w14:textId="2998C812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,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ssigned to each treatment strateg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 flow diagram is strongly recommend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BEF5A" w14:textId="1D01338C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 w:rsidR="00542291">
              <w:rPr>
                <w:rFonts w:ascii="Helvetica Neue" w:hAnsi="Helvetica Neue" w:cs="Calibri"/>
                <w:color w:val="000000"/>
                <w:sz w:val="20"/>
                <w:szCs w:val="20"/>
              </w:rPr>
              <w:t>10</w:t>
            </w:r>
            <w:r w:rsidR="000A74C2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+ supplementary figure 1</w:t>
            </w:r>
          </w:p>
        </w:tc>
      </w:tr>
      <w:tr w:rsidR="00437EB0" w:rsidRPr="00F21684" w14:paraId="53E28A94" w14:textId="384D701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B4FD9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1372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5F0228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escribe the distribution of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characteristics of individuals at baselin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D337CC" w14:textId="0FD4ABF7" w:rsidR="00920F25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 w:rsidR="000A74C2">
              <w:rPr>
                <w:rFonts w:ascii="Helvetica Neue" w:hAnsi="Helvetica Neue" w:cs="Calibri"/>
                <w:color w:val="000000"/>
                <w:sz w:val="20"/>
                <w:szCs w:val="20"/>
              </w:rPr>
              <w:t>10 + table 2</w:t>
            </w:r>
            <w:r w:rsidR="00542291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+ supplementary table 6.</w:t>
            </w:r>
          </w:p>
        </w:tc>
      </w:tr>
      <w:tr w:rsidR="00437EB0" w:rsidRPr="00F21684" w14:paraId="773A88E1" w14:textId="211BCEB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4EB25A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0F97D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40BA5E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ummarize length of follow-up and describe reasons for end of follow-up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 each treatment strategy and causal contrast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D5AF99" w14:textId="14FBBAE9" w:rsidR="00920F25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 w:rsidR="000A74C2">
              <w:rPr>
                <w:rFonts w:ascii="Helvetica Neue" w:hAnsi="Helvetica Neue" w:cs="Calibri"/>
                <w:color w:val="000000"/>
                <w:sz w:val="20"/>
                <w:szCs w:val="20"/>
              </w:rPr>
              <w:t>10</w:t>
            </w:r>
            <w:r w:rsidR="00542291">
              <w:rPr>
                <w:rFonts w:ascii="Helvetica Neue" w:hAnsi="Helvetica Neue" w:cs="Calibri"/>
                <w:color w:val="000000"/>
                <w:sz w:val="20"/>
                <w:szCs w:val="20"/>
              </w:rPr>
              <w:t>-12</w:t>
            </w:r>
          </w:p>
        </w:tc>
      </w:tr>
      <w:tr w:rsidR="00437EB0" w:rsidRPr="00F21684" w14:paraId="59529F32" w14:textId="688742F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BA20CB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D737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D3403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21B73B" w14:textId="0BF9B41C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 w:rsidR="000A74C2">
              <w:rPr>
                <w:rFonts w:ascii="Helvetica Neue" w:hAnsi="Helvetica Neue" w:cs="Calibri"/>
                <w:color w:val="000000"/>
                <w:sz w:val="20"/>
                <w:szCs w:val="20"/>
              </w:rPr>
              <w:t>8</w:t>
            </w:r>
          </w:p>
        </w:tc>
      </w:tr>
      <w:tr w:rsidR="00437EB0" w:rsidRPr="00F21684" w14:paraId="5CDB91F0" w14:textId="4164AEB6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1B2239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D582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C0F1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3A083C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Describe the frequency or distribution of each outcome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F4758" w14:textId="7EC07C68" w:rsidR="00920F25" w:rsidRPr="003A083C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10,11</w:t>
            </w:r>
          </w:p>
        </w:tc>
      </w:tr>
      <w:tr w:rsidR="00437EB0" w:rsidRPr="00F21684" w14:paraId="656F4197" w14:textId="2BEF39D9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7A80F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1BF2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ffect e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FFCD2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ffec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ach causal contras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with corresponding measures of precision, including both absolute and relative measures of effect,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8B01C4" w14:textId="607F7372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0</w:t>
            </w:r>
            <w:r w:rsidR="00542291">
              <w:rPr>
                <w:rFonts w:ascii="Helvetica Neue" w:hAnsi="Helvetica Neue" w:cs="Calibri"/>
                <w:bCs/>
                <w:sz w:val="20"/>
              </w:rPr>
              <w:t>-12 + figure 1,2 + table 3-5 + supplementary table 9,10,11</w:t>
            </w:r>
          </w:p>
        </w:tc>
      </w:tr>
      <w:tr w:rsidR="00437EB0" w:rsidRPr="00F21684" w14:paraId="1B176F77" w14:textId="11C81D80" w:rsidTr="007A7349"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8341CA3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23B90C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22EDE6A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results of all analyses to assess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choices in operationalizations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assumptions and analysi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208101" w14:textId="737F4EA3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Table </w:t>
            </w:r>
            <w:r w:rsidR="00542291">
              <w:rPr>
                <w:rFonts w:ascii="Helvetica Neue" w:hAnsi="Helvetica Neue" w:cs="Calibri"/>
                <w:color w:val="000000"/>
                <w:sz w:val="20"/>
                <w:szCs w:val="20"/>
              </w:rPr>
              <w:t>6</w:t>
            </w:r>
          </w:p>
        </w:tc>
      </w:tr>
      <w:tr w:rsidR="001B0E65" w:rsidRPr="00F21684" w14:paraId="61C854EA" w14:textId="3114BE19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3CD914A" w14:textId="69515350" w:rsidR="001B0E65" w:rsidRPr="00F21684" w:rsidRDefault="001B0E6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437EB0" w:rsidRPr="00F21684" w14:paraId="4E5EDA85" w14:textId="419CB14F" w:rsidTr="007A7349"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5D6E7F5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317B00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C9CA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4AF29A" w14:textId="78679C5D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</w:t>
            </w:r>
            <w:r w:rsidR="00542291">
              <w:rPr>
                <w:rFonts w:ascii="Helvetica Neue" w:hAnsi="Helvetica Neue" w:cs="Calibri"/>
                <w:bCs/>
                <w:sz w:val="20"/>
              </w:rPr>
              <w:t>2-15</w:t>
            </w:r>
          </w:p>
        </w:tc>
      </w:tr>
      <w:tr w:rsidR="00437EB0" w:rsidRPr="00F21684" w14:paraId="5119FEDC" w14:textId="7BF041B0" w:rsidTr="007A7349"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F211FC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A8B91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D1078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14FE7D" w14:textId="16F8AF3F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</w:t>
            </w:r>
            <w:r w:rsidR="00542291">
              <w:rPr>
                <w:rFonts w:ascii="Helvetica Neue" w:hAnsi="Helvetica Neue" w:cs="Calibri"/>
                <w:bCs/>
                <w:sz w:val="20"/>
              </w:rPr>
              <w:t>4</w:t>
            </w:r>
          </w:p>
        </w:tc>
      </w:tr>
      <w:tr w:rsidR="001B0E65" w:rsidRPr="00F21684" w14:paraId="2A4D0849" w14:textId="31AA5AD8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F6BE9EE" w14:textId="797301D3" w:rsidR="001B0E65" w:rsidRDefault="001B0E6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437EB0" w:rsidRPr="00F21684" w14:paraId="2C8D3964" w14:textId="14F8D601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843A74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674D83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984B4A" w14:textId="30E13C95" w:rsidR="00920F25" w:rsidRPr="00F21684" w:rsidRDefault="00920F25" w:rsidP="00220784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rovide the institutional research board or ethics committee that approved the study and approval number</w:t>
            </w:r>
            <w:r w:rsidR="006A6A61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i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f relevant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36973E" w14:textId="7DB12A83" w:rsidR="00920F25" w:rsidRPr="00C35A08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6</w:t>
            </w:r>
          </w:p>
        </w:tc>
      </w:tr>
      <w:tr w:rsidR="00437EB0" w:rsidRPr="00F21684" w14:paraId="50783A55" w14:textId="6AB0A92D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DF6D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566CF60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271C5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570B47" w14:textId="1A316115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N/A</w:t>
            </w:r>
          </w:p>
        </w:tc>
      </w:tr>
      <w:tr w:rsidR="00437EB0" w:rsidRPr="00F21684" w14:paraId="583AABC4" w14:textId="164893A9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F62B635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4D53C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551A9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557C41" w14:textId="22EF3D3B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</w:t>
            </w:r>
            <w:r w:rsidR="00542291">
              <w:rPr>
                <w:rFonts w:ascii="Helvetica Neue" w:hAnsi="Helvetica Neue" w:cs="Calibri"/>
                <w:bCs/>
                <w:sz w:val="20"/>
              </w:rPr>
              <w:t>5</w:t>
            </w:r>
          </w:p>
        </w:tc>
      </w:tr>
      <w:tr w:rsidR="00437EB0" w:rsidRPr="00F21684" w14:paraId="50BF3A07" w14:textId="6EB7BFE2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DDC633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D6BC65" w14:textId="1E442B56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Funding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066E38" w14:textId="5CC579BE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funding and detail the role of the funder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 the design, conduct and reporting of the stud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49419B" w14:textId="21B6A6A7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</w:t>
            </w:r>
            <w:r w:rsidR="00542291">
              <w:rPr>
                <w:rFonts w:ascii="Helvetica Neue" w:hAnsi="Helvetica Neue" w:cs="Calibri"/>
                <w:bCs/>
                <w:sz w:val="20"/>
              </w:rPr>
              <w:t>5</w:t>
            </w:r>
            <w:r w:rsidR="007858E6">
              <w:rPr>
                <w:rFonts w:ascii="Helvetica Neue" w:hAnsi="Helvetica Neue" w:cs="Calibri"/>
                <w:bCs/>
                <w:sz w:val="20"/>
              </w:rPr>
              <w:t>,16</w:t>
            </w:r>
          </w:p>
        </w:tc>
      </w:tr>
      <w:tr w:rsidR="00437EB0" w:rsidRPr="00F21684" w14:paraId="04CE70DB" w14:textId="0B621CD4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321F6A8" w14:textId="77777777" w:rsidR="00920F25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007C3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AB6857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DF8AF0E" w14:textId="41A8E7F1" w:rsidR="00920F25" w:rsidRPr="00F21684" w:rsidRDefault="001858E1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Page 1</w:t>
            </w:r>
            <w:r w:rsidR="007858E6">
              <w:rPr>
                <w:rFonts w:ascii="Helvetica Neue" w:hAnsi="Helvetica Neue" w:cs="Calibri"/>
                <w:bCs/>
                <w:sz w:val="20"/>
              </w:rPr>
              <w:t>6</w:t>
            </w:r>
          </w:p>
        </w:tc>
      </w:tr>
    </w:tbl>
    <w:p w14:paraId="436CF260" w14:textId="77777777" w:rsidR="001C32C8" w:rsidRDefault="001C32C8" w:rsidP="00F126AB">
      <w:pPr>
        <w:pStyle w:val="Footer"/>
        <w:spacing w:line="276" w:lineRule="auto"/>
        <w:ind w:right="90"/>
        <w:rPr>
          <w:rFonts w:ascii="Helvetica Neue" w:hAnsi="Helvetica Neue"/>
          <w:color w:val="7F7F7F" w:themeColor="text1" w:themeTint="80"/>
          <w:sz w:val="18"/>
          <w:szCs w:val="18"/>
        </w:rPr>
      </w:pPr>
    </w:p>
    <w:p w14:paraId="7ECC2B38" w14:textId="6AE56CB4" w:rsidR="004B6690" w:rsidRDefault="00B11500" w:rsidP="00AE6C10">
      <w:pPr>
        <w:pStyle w:val="Footer"/>
        <w:spacing w:line="276" w:lineRule="auto"/>
        <w:ind w:right="90"/>
      </w:pPr>
      <w:r w:rsidRPr="00B11500">
        <w:rPr>
          <w:rFonts w:ascii="Helvetica Neue" w:hAnsi="Helvetica Neue"/>
          <w:color w:val="7F7F7F" w:themeColor="text1" w:themeTint="80"/>
          <w:sz w:val="18"/>
          <w:szCs w:val="18"/>
        </w:rPr>
        <w:t>Citation: Cashin AG, Hansford HJ, Hernán MA, Swanson SA, Lee H, Jones MD, et al. Transparent Reporting of Observational Studies Emulating a Target Trial: The TARGET Statement. JAMA. 2025; DOI: 10.1001/jama.2025.13350</w:t>
      </w:r>
      <w:r w:rsidR="00216782" w:rsidRPr="002F66B2">
        <w:rPr>
          <w:rFonts w:ascii="Helvetica Neue" w:hAnsi="Helvetica Neue"/>
          <w:color w:val="7F7F7F" w:themeColor="text1" w:themeTint="80"/>
          <w:sz w:val="18"/>
          <w:szCs w:val="18"/>
        </w:rPr>
        <w:br/>
      </w:r>
      <w:r w:rsidR="00AE6C10" w:rsidRPr="00AE6C10">
        <w:rPr>
          <w:rFonts w:ascii="Helvetica Neue" w:hAnsi="Helvetica Neue"/>
          <w:color w:val="7F7F7F" w:themeColor="text1" w:themeTint="80"/>
          <w:sz w:val="18"/>
          <w:szCs w:val="18"/>
        </w:rPr>
        <w:t>© 2025 Cashin et al. This is an Open Access article distributed under the terms of the Creative Commons Attribution-NoDerivatives License (CC BY-ND 4.0), which permits redistribution, commercial and non-commercial, provided the work is passed along unchanged and in whole, with credit to the original author(s)</w:t>
      </w:r>
      <w:r w:rsidR="00AE6C10">
        <w:rPr>
          <w:rFonts w:ascii="Helvetica Neue" w:hAnsi="Helvetica Neue"/>
          <w:color w:val="7F7F7F" w:themeColor="text1" w:themeTint="80"/>
          <w:sz w:val="18"/>
          <w:szCs w:val="18"/>
        </w:rPr>
        <w:t>.</w:t>
      </w:r>
    </w:p>
    <w:sectPr w:rsidR="004B6690" w:rsidSect="006E1EAB">
      <w:headerReference w:type="first" r:id="rId6"/>
      <w:pgSz w:w="16838" w:h="11906" w:orient="landscape"/>
      <w:pgMar w:top="1199" w:right="1409" w:bottom="825" w:left="1244" w:header="614" w:footer="1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3F256" w14:textId="77777777" w:rsidR="00D15F8B" w:rsidRDefault="00D15F8B" w:rsidP="00D055BB">
      <w:r>
        <w:separator/>
      </w:r>
    </w:p>
  </w:endnote>
  <w:endnote w:type="continuationSeparator" w:id="0">
    <w:p w14:paraId="142320CF" w14:textId="77777777" w:rsidR="00D15F8B" w:rsidRDefault="00D15F8B" w:rsidP="00D0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EC59C" w14:textId="77777777" w:rsidR="00D15F8B" w:rsidRDefault="00D15F8B" w:rsidP="00D055BB">
      <w:r>
        <w:separator/>
      </w:r>
    </w:p>
  </w:footnote>
  <w:footnote w:type="continuationSeparator" w:id="0">
    <w:p w14:paraId="1BEA81FC" w14:textId="77777777" w:rsidR="00D15F8B" w:rsidRDefault="00D15F8B" w:rsidP="00D05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B4422" w14:textId="694E668D" w:rsidR="0066245D" w:rsidRDefault="00A523C1" w:rsidP="00916BFB">
    <w:pPr>
      <w:tabs>
        <w:tab w:val="left" w:pos="12217"/>
      </w:tabs>
      <w:spacing w:line="360" w:lineRule="auto"/>
      <w:jc w:val="both"/>
      <w:rPr>
        <w:rFonts w:ascii="Helvetica Neue" w:hAnsi="Helvetica Neue"/>
        <w:b/>
        <w:bCs/>
      </w:rPr>
    </w:pPr>
    <w:r>
      <w:rPr>
        <w:rFonts w:ascii="Helvetica Neue" w:hAnsi="Helvetica Neue"/>
        <w:b/>
        <w:bCs/>
        <w:noProof/>
        <w14:ligatures w14:val="standardContextual"/>
      </w:rPr>
      <w:drawing>
        <wp:anchor distT="0" distB="0" distL="114300" distR="114300" simplePos="0" relativeHeight="251658240" behindDoc="0" locked="0" layoutInCell="1" allowOverlap="1" wp14:anchorId="08C36E37" wp14:editId="190BFC12">
          <wp:simplePos x="0" y="0"/>
          <wp:positionH relativeFrom="column">
            <wp:posOffset>7340600</wp:posOffset>
          </wp:positionH>
          <wp:positionV relativeFrom="paragraph">
            <wp:posOffset>-261538</wp:posOffset>
          </wp:positionV>
          <wp:extent cx="2237127" cy="549793"/>
          <wp:effectExtent l="0" t="0" r="0" b="0"/>
          <wp:wrapNone/>
          <wp:docPr id="1153319872" name="Picture 1" descr="A purple letters on a black background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53319872" name="Picture 1" descr="A purple letters on a black background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37127" cy="54979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6245D">
      <w:rPr>
        <w:rFonts w:ascii="Helvetica Neue" w:hAnsi="Helvetica Neue"/>
        <w:b/>
        <w:bCs/>
      </w:rPr>
      <w:t xml:space="preserve">The </w:t>
    </w:r>
    <w:r w:rsidR="0066245D" w:rsidRPr="003B75B9">
      <w:rPr>
        <w:rFonts w:ascii="Helvetica Neue" w:hAnsi="Helvetica Neue"/>
        <w:b/>
        <w:bCs/>
      </w:rPr>
      <w:t xml:space="preserve">TARGET </w:t>
    </w:r>
    <w:r w:rsidR="0066245D">
      <w:rPr>
        <w:rFonts w:ascii="Helvetica Neue" w:hAnsi="Helvetica Neue"/>
        <w:b/>
        <w:bCs/>
      </w:rPr>
      <w:t>(</w:t>
    </w:r>
    <w:r w:rsidR="0066245D" w:rsidRPr="003B75B9">
      <w:rPr>
        <w:rFonts w:ascii="Helvetica Neue" w:hAnsi="Helvetica Neue"/>
        <w:b/>
        <w:bCs/>
      </w:rPr>
      <w:t>Tr</w:t>
    </w:r>
    <w:r w:rsidR="00044A38">
      <w:rPr>
        <w:rFonts w:ascii="Helvetica Neue" w:hAnsi="Helvetica Neue"/>
        <w:b/>
        <w:bCs/>
      </w:rPr>
      <w:t>A</w:t>
    </w:r>
    <w:r w:rsidR="0066245D" w:rsidRPr="003B75B9">
      <w:rPr>
        <w:rFonts w:ascii="Helvetica Neue" w:hAnsi="Helvetica Neue"/>
        <w:b/>
        <w:bCs/>
      </w:rPr>
      <w:t>nsparent Reportin</w:t>
    </w:r>
    <w:r w:rsidR="00044A38">
      <w:rPr>
        <w:rFonts w:ascii="Helvetica Neue" w:hAnsi="Helvetica Neue"/>
        <w:b/>
        <w:bCs/>
      </w:rPr>
      <w:t>G</w:t>
    </w:r>
    <w:r w:rsidR="0066245D" w:rsidRPr="003B75B9">
      <w:rPr>
        <w:rFonts w:ascii="Helvetica Neue" w:hAnsi="Helvetica Neue"/>
        <w:b/>
        <w:bCs/>
      </w:rPr>
      <w:t xml:space="preserve"> of </w:t>
    </w:r>
    <w:r w:rsidR="00044A38">
      <w:rPr>
        <w:rFonts w:ascii="Helvetica Neue" w:hAnsi="Helvetica Neue"/>
        <w:b/>
        <w:bCs/>
      </w:rPr>
      <w:t>o</w:t>
    </w:r>
    <w:r w:rsidR="0066245D" w:rsidRPr="003B75B9">
      <w:rPr>
        <w:rFonts w:ascii="Helvetica Neue" w:hAnsi="Helvetica Neue"/>
        <w:b/>
        <w:bCs/>
      </w:rPr>
      <w:t xml:space="preserve">bservational </w:t>
    </w:r>
    <w:r w:rsidR="00044A38">
      <w:rPr>
        <w:rFonts w:ascii="Helvetica Neue" w:hAnsi="Helvetica Neue"/>
        <w:b/>
        <w:bCs/>
      </w:rPr>
      <w:t>s</w:t>
    </w:r>
    <w:r w:rsidR="0066245D" w:rsidRPr="003B75B9">
      <w:rPr>
        <w:rFonts w:ascii="Helvetica Neue" w:hAnsi="Helvetica Neue"/>
        <w:b/>
        <w:bCs/>
      </w:rPr>
      <w:t xml:space="preserve">tudies Emulating </w:t>
    </w:r>
    <w:r w:rsidR="0066245D" w:rsidRPr="00997F67">
      <w:rPr>
        <w:rFonts w:ascii="Helvetica Neue" w:hAnsi="Helvetica Neue"/>
        <w:b/>
      </w:rPr>
      <w:t xml:space="preserve">a </w:t>
    </w:r>
    <w:r w:rsidR="0066245D" w:rsidRPr="00997F67">
      <w:rPr>
        <w:rFonts w:ascii="Helvetica Neue" w:hAnsi="Helvetica Neue"/>
        <w:b/>
        <w:bCs/>
      </w:rPr>
      <w:t>Target</w:t>
    </w:r>
    <w:r w:rsidR="0066245D" w:rsidRPr="003B75B9">
      <w:rPr>
        <w:rFonts w:ascii="Helvetica Neue" w:hAnsi="Helvetica Neue"/>
        <w:b/>
        <w:bCs/>
      </w:rPr>
      <w:t xml:space="preserve"> </w:t>
    </w:r>
    <w:r w:rsidR="00044A38">
      <w:rPr>
        <w:rFonts w:ascii="Helvetica Neue" w:hAnsi="Helvetica Neue"/>
        <w:b/>
        <w:bCs/>
      </w:rPr>
      <w:t>t</w:t>
    </w:r>
    <w:r w:rsidR="0066245D" w:rsidRPr="003B75B9">
      <w:rPr>
        <w:rFonts w:ascii="Helvetica Neue" w:hAnsi="Helvetica Neue"/>
        <w:b/>
        <w:bCs/>
      </w:rPr>
      <w:t>rial</w:t>
    </w:r>
    <w:r w:rsidR="0066245D">
      <w:rPr>
        <w:rFonts w:ascii="Helvetica Neue" w:hAnsi="Helvetica Neue"/>
        <w:b/>
        <w:bCs/>
      </w:rPr>
      <w:t>) Checklist</w:t>
    </w:r>
    <w:r w:rsidR="00916BFB">
      <w:rPr>
        <w:rFonts w:ascii="Helvetica Neue" w:hAnsi="Helvetica Neue"/>
        <w:b/>
        <w:bCs/>
      </w:rPr>
      <w:tab/>
    </w:r>
  </w:p>
  <w:p w14:paraId="265251AD" w14:textId="77777777" w:rsidR="0066245D" w:rsidRDefault="00662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DC"/>
    <w:rsid w:val="00005BB8"/>
    <w:rsid w:val="0002414E"/>
    <w:rsid w:val="00044A38"/>
    <w:rsid w:val="00053C49"/>
    <w:rsid w:val="000A74C2"/>
    <w:rsid w:val="000E591A"/>
    <w:rsid w:val="00122BFE"/>
    <w:rsid w:val="00145F14"/>
    <w:rsid w:val="0015523F"/>
    <w:rsid w:val="001556FC"/>
    <w:rsid w:val="001858E1"/>
    <w:rsid w:val="001867A6"/>
    <w:rsid w:val="001B0E65"/>
    <w:rsid w:val="001C09F1"/>
    <w:rsid w:val="001C32C8"/>
    <w:rsid w:val="001F18F7"/>
    <w:rsid w:val="001F5F53"/>
    <w:rsid w:val="002149CA"/>
    <w:rsid w:val="00216782"/>
    <w:rsid w:val="00220784"/>
    <w:rsid w:val="002272E9"/>
    <w:rsid w:val="00233EE5"/>
    <w:rsid w:val="002A3272"/>
    <w:rsid w:val="002B200F"/>
    <w:rsid w:val="002F41ED"/>
    <w:rsid w:val="002F66B2"/>
    <w:rsid w:val="00303CCC"/>
    <w:rsid w:val="0037057D"/>
    <w:rsid w:val="00393407"/>
    <w:rsid w:val="003A6131"/>
    <w:rsid w:val="003B1DE1"/>
    <w:rsid w:val="00406484"/>
    <w:rsid w:val="00424393"/>
    <w:rsid w:val="00437EB0"/>
    <w:rsid w:val="00451562"/>
    <w:rsid w:val="004741E0"/>
    <w:rsid w:val="004B6690"/>
    <w:rsid w:val="004D7779"/>
    <w:rsid w:val="00514845"/>
    <w:rsid w:val="00542291"/>
    <w:rsid w:val="00544E02"/>
    <w:rsid w:val="005D2285"/>
    <w:rsid w:val="005E7572"/>
    <w:rsid w:val="005F7300"/>
    <w:rsid w:val="00634C1D"/>
    <w:rsid w:val="006477D7"/>
    <w:rsid w:val="0066245D"/>
    <w:rsid w:val="00672A1A"/>
    <w:rsid w:val="006A6A61"/>
    <w:rsid w:val="006E1EAB"/>
    <w:rsid w:val="006E3DAD"/>
    <w:rsid w:val="006E617C"/>
    <w:rsid w:val="007046BA"/>
    <w:rsid w:val="00705019"/>
    <w:rsid w:val="00717379"/>
    <w:rsid w:val="007331CF"/>
    <w:rsid w:val="007700EE"/>
    <w:rsid w:val="007778D4"/>
    <w:rsid w:val="007858E6"/>
    <w:rsid w:val="00786C62"/>
    <w:rsid w:val="007A7349"/>
    <w:rsid w:val="0081241D"/>
    <w:rsid w:val="0083423E"/>
    <w:rsid w:val="00843C91"/>
    <w:rsid w:val="00851EA7"/>
    <w:rsid w:val="0086017A"/>
    <w:rsid w:val="008D28A2"/>
    <w:rsid w:val="008E4A05"/>
    <w:rsid w:val="00903487"/>
    <w:rsid w:val="0091143F"/>
    <w:rsid w:val="00916BFB"/>
    <w:rsid w:val="00920F25"/>
    <w:rsid w:val="00924C9B"/>
    <w:rsid w:val="00926F26"/>
    <w:rsid w:val="009D26B6"/>
    <w:rsid w:val="009F0155"/>
    <w:rsid w:val="00A278F7"/>
    <w:rsid w:val="00A36773"/>
    <w:rsid w:val="00A523C1"/>
    <w:rsid w:val="00AB7CC3"/>
    <w:rsid w:val="00AE6C10"/>
    <w:rsid w:val="00AF204C"/>
    <w:rsid w:val="00B11500"/>
    <w:rsid w:val="00B1234B"/>
    <w:rsid w:val="00BD57B6"/>
    <w:rsid w:val="00BE7C23"/>
    <w:rsid w:val="00C3441E"/>
    <w:rsid w:val="00C81C7A"/>
    <w:rsid w:val="00CA1564"/>
    <w:rsid w:val="00CE04ED"/>
    <w:rsid w:val="00D055BB"/>
    <w:rsid w:val="00D15F8B"/>
    <w:rsid w:val="00D64567"/>
    <w:rsid w:val="00DC4E82"/>
    <w:rsid w:val="00DE3143"/>
    <w:rsid w:val="00E10722"/>
    <w:rsid w:val="00E1340C"/>
    <w:rsid w:val="00E3152A"/>
    <w:rsid w:val="00E87ADD"/>
    <w:rsid w:val="00F126AB"/>
    <w:rsid w:val="00F172EA"/>
    <w:rsid w:val="00F677DB"/>
    <w:rsid w:val="00F87835"/>
    <w:rsid w:val="00F900DC"/>
    <w:rsid w:val="00FF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4E7EE7"/>
  <w15:chartTrackingRefBased/>
  <w15:docId w15:val="{841D92D1-B0B9-0E44-BD96-D8C544C7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0DC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0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0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0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0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0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0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0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0DC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F900DC"/>
    <w:pPr>
      <w:spacing w:before="120"/>
    </w:pPr>
    <w:rPr>
      <w:b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6456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046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Hansford</dc:creator>
  <cp:keywords/>
  <dc:description/>
  <cp:lastModifiedBy>Michael Fridén</cp:lastModifiedBy>
  <cp:revision>6</cp:revision>
  <dcterms:created xsi:type="dcterms:W3CDTF">2025-09-10T10:19:00Z</dcterms:created>
  <dcterms:modified xsi:type="dcterms:W3CDTF">2026-01-07T12:37:00Z</dcterms:modified>
</cp:coreProperties>
</file>